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A1E9B" w14:textId="76C1068C" w:rsidR="009E4A5C" w:rsidRPr="00DF29AA" w:rsidRDefault="00001E1F" w:rsidP="009E4A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29A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E4A5C" w:rsidRPr="00DF29AA">
        <w:rPr>
          <w:rFonts w:ascii="Times New Roman" w:hAnsi="Times New Roman" w:cs="Times New Roman"/>
          <w:b/>
          <w:sz w:val="24"/>
          <w:szCs w:val="24"/>
          <w:lang w:val="en-US"/>
        </w:rPr>
        <w:t>upplementary material </w:t>
      </w:r>
    </w:p>
    <w:p w14:paraId="1CFD78BB" w14:textId="4316E488" w:rsidR="009E4A5C" w:rsidRPr="00DF29AA" w:rsidRDefault="009E4A5C" w:rsidP="009E4A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29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32245ACD" w14:textId="430D6CAF" w:rsidR="009E4A5C" w:rsidRPr="00DF29AA" w:rsidRDefault="009E4A5C" w:rsidP="009E4A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29AA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14:paraId="37BC3CBF" w14:textId="6F47B4F0" w:rsidR="009E4A5C" w:rsidRPr="00DF29AA" w:rsidRDefault="009E4A5C" w:rsidP="009E4A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In order to develop and validate a European scoring system for AML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patients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≥ 70 years old treated with front line IC, we used two datasets. Data from the DATAML and PETHEMA registries (N=636) were used as a training set and data from the SAL registry (N=563) were used as an external validation set. The scoring system was based on OS (as the time between diagnosis and death or the last contact) censored at 5 years and included 6 candidate predictors (age, ECOG performance status (PS), white blood cell count (WBC) at diagnosis, secondary vs de novo AML, cytogenetic risk and NPM1/FLT3-ITD mutations). Previously published cut-offs in IC populations were used</w:t>
      </w:r>
      <w:r w:rsidR="00001E1F"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(1)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>. The number of events (and non-events) per variable was &gt; 20 for the training set (N=505 5-y deaths / 636 patients). As recommended, the validation dataset included at least 100 participants with the outcome (N=411/563)</w:t>
      </w:r>
      <w:r w:rsidR="00001E1F"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(2)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. In the training set, missing values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ere imput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using multiple imputations for PS, WBC at diagnosis and secondary vs de novo AML. Since there were many patients with missing cytogenetic or </w:t>
      </w:r>
      <w:r w:rsidRPr="00DF29AA">
        <w:rPr>
          <w:rFonts w:ascii="Times New Roman" w:hAnsi="Times New Roman" w:cs="Times New Roman"/>
          <w:i/>
          <w:sz w:val="24"/>
          <w:szCs w:val="24"/>
          <w:lang w:val="en-US"/>
        </w:rPr>
        <w:t>NPM1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/FLT3-ITD mutations and in order to build a score (more adapted to actual clinical practice) which also included patients with missing cytogenetic or </w:t>
      </w:r>
      <w:r w:rsidRPr="00DF29AA">
        <w:rPr>
          <w:rFonts w:ascii="Times New Roman" w:hAnsi="Times New Roman" w:cs="Times New Roman"/>
          <w:i/>
          <w:sz w:val="24"/>
          <w:szCs w:val="24"/>
          <w:lang w:val="en-US"/>
        </w:rPr>
        <w:t>NPM1/FLT3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-ITD mutations, missing results of cytogenetics and </w:t>
      </w:r>
      <w:r w:rsidRPr="00DF29AA">
        <w:rPr>
          <w:rFonts w:ascii="Times New Roman" w:hAnsi="Times New Roman" w:cs="Times New Roman"/>
          <w:i/>
          <w:sz w:val="24"/>
          <w:szCs w:val="24"/>
          <w:lang w:val="en-US"/>
        </w:rPr>
        <w:t>NPM1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DF29AA">
        <w:rPr>
          <w:rFonts w:ascii="Times New Roman" w:hAnsi="Times New Roman" w:cs="Times New Roman"/>
          <w:i/>
          <w:sz w:val="24"/>
          <w:szCs w:val="24"/>
          <w:lang w:val="en-US"/>
        </w:rPr>
        <w:t>FLT3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-ITD mutations were included in the analyses as a dummy variable. We used STATA statistical software, version 17.0 (STATA Corp., College Station, TX) to conduct multiple imputations (mi commands) by chained equations (MICE). For binary variables imputation, logistic regression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and for continuous variables imputation, a linear regression model was used. According to the proportion of 13% of incomplete cases, 15 imputed data sets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ere generat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in the training population. After multiple imputation, the largest Fraction of Missing Information (FMI) was 14%, indicating 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lastRenderedPageBreak/>
        <w:t>that the number of imputed datasets created was adapted</w:t>
      </w:r>
      <w:r w:rsidR="00001E1F"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="00001E1F" w:rsidRPr="00DF29AA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="00001E1F"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, 4). 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The imputation model included independent variables (candidate predictors) and the outcome (OS) together with auxiliary variables that predict </w:t>
      </w:r>
      <w:proofErr w:type="spellStart"/>
      <w:r w:rsidRPr="00DF29AA">
        <w:rPr>
          <w:rFonts w:ascii="Times New Roman" w:hAnsi="Times New Roman" w:cs="Times New Roman"/>
          <w:sz w:val="24"/>
          <w:szCs w:val="24"/>
          <w:lang w:val="en-US"/>
        </w:rPr>
        <w:t>missingness</w:t>
      </w:r>
      <w:proofErr w:type="spell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(based on the assumption that data were randomly missing) and/or that are associated with the missing variables. After multiple imputation, a multivariate Cox proportional hazards model (as recommended, without previous univariate analyses or stepwise selection)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to assess β-coefficients of the survival predictors. All first-order interactions between predictors were tested and none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significant. The proportionality assumption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check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with Cox-Snell residuals and log-log plots (and was verified). A linear predictor (LP) based on the β-coefficients of the multivariate Cox model (after multiple imputation) was computed for all patients with a complete case in the training set. Moreover, to provide a simple tool for clinical practice, we developed score sheets. The formula (β-coefficient/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>lowest β-coefficient)) rounded off to the nearest integer was used. Based on the predicted 5-year overall survival probability (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S(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>t/LP)=S0(t)</w:t>
      </w:r>
      <w:proofErr w:type="spellStart"/>
      <w:r w:rsidRPr="00DF29AA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(β.LP)), three risk score categories were created (according to previously published survival probabilities from European data on DATAML, PETHEMA and SAL registries for IC (12%) and HMA (3%)) </w:t>
      </w:r>
      <w:r w:rsidR="00001E1F" w:rsidRPr="00DF29AA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. To verify the internal validity of the LP, the R²D described by Royston and </w:t>
      </w:r>
      <w:proofErr w:type="spellStart"/>
      <w:r w:rsidRPr="00DF29AA">
        <w:rPr>
          <w:rFonts w:ascii="Times New Roman" w:hAnsi="Times New Roman" w:cs="Times New Roman"/>
          <w:sz w:val="24"/>
          <w:szCs w:val="24"/>
          <w:lang w:val="en-US"/>
        </w:rPr>
        <w:t>Sauerbrei</w:t>
      </w:r>
      <w:proofErr w:type="spell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(that is a measure of explained variation for survival models)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assess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together with measures of calibration and discrimination, in the training cohort. The calibration was deemed valid if the estimated parameter for LP was not statistically different from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. The calibration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also check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by plotting the observed survival probability versus the predicted survival probability at five years (by quintiles of the predicted survival probability at five years). Discrimination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assess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using Harrell’s concordance index (C-index). This index estimates the proportion of all pairs of patients in which prediction and outcome are concordant. The C-index uses values from 0.5 (no discrimination) to 1.0 (perfect discrimination). The C-index for the Cox model with LP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correct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by subtracting the degree of over-optimism (obtained using 50 random 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ootstrap samplings with replacement). Discrimination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also assess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using Kaplan-Meier survival curves for the risk groups and estimating hazard ratios along with their 95% confidence interval (CI). Finally, discrimination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as verifi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by assessing the effect of risk groups on other endpoints (complete remission (CR), Day-30 and Day-60 death (early death (ED)) and RFS). To verify the external validity, the R²D and C-index (for Cox model with the risk groups as factor) together with Kaplan-Meier survival curves for the risk groups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ere assess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001E1F"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external validation set. Finally, in the validation set, we compared the predictive performance of our risk groups to published prognostic indices. We estimated R²D, C-index, hazard ratios along with their 95% confidence interval using a Cox model with the risk groups and the false positive rate (rate of patients identified as high-risk in the subset of those who survived at 5 years). Tests that were two sided and p-values lower than 0.05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ere consider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significant. We described the patients’ characteristics using numbers and frequencies for qualitative data, and means with standard deviations (SD), medians with inter-quartile ranges (IQR) and range (minimum-maximum) for quantitative data. Comparisons between the patients’ characteristics were assessed using the Student’s t-test (or Mann-Whitney test when the distribution departed from normalcy or when homoscedasticity was rejected) for continuous variables, and the </w:t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sym w:font="Symbol" w:char="F063"/>
      </w:r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2-test (or Fisher’s exact test when small numbers were expected) for categorical variables. Kaplan-Meier curves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ere compar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by the log-rank test. Statistical analyses </w:t>
      </w:r>
      <w:proofErr w:type="gramStart"/>
      <w:r w:rsidRPr="00DF29AA">
        <w:rPr>
          <w:rFonts w:ascii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Pr="00DF29AA">
        <w:rPr>
          <w:rFonts w:ascii="Times New Roman" w:hAnsi="Times New Roman" w:cs="Times New Roman"/>
          <w:sz w:val="24"/>
          <w:szCs w:val="24"/>
          <w:lang w:val="en-US"/>
        </w:rPr>
        <w:t xml:space="preserve"> using STATA statistical software, version 17.0 (STATA Corp., College Station, TX).</w:t>
      </w:r>
    </w:p>
    <w:p w14:paraId="0638CE4A" w14:textId="2CD4AB85" w:rsidR="00D97400" w:rsidRPr="00DF29AA" w:rsidRDefault="00DF29AA" w:rsidP="00DF29AA">
      <w:pPr>
        <w:pStyle w:val="EndNoteBibliography"/>
        <w:rPr>
          <w:rFonts w:ascii="Times New Roman" w:hAnsi="Times New Roman" w:cs="Times New Roman"/>
        </w:rPr>
      </w:pPr>
      <w:r w:rsidRPr="00DF29AA">
        <w:rPr>
          <w:rFonts w:ascii="Times New Roman" w:hAnsi="Times New Roman" w:cs="Times New Roman"/>
        </w:rPr>
        <w:t xml:space="preserve">1. </w:t>
      </w:r>
      <w:r w:rsidR="000945DC" w:rsidRPr="00DF29AA">
        <w:rPr>
          <w:rFonts w:ascii="Times New Roman" w:hAnsi="Times New Roman" w:cs="Times New Roman"/>
        </w:rPr>
        <w:t>Recher C, Rollig C, Berard E, Bertoli S, Dumas PY, Tavitian S, et al. Long-term survival after intensive chemotherapy or hypomethylating agents in AML patients aged 70 years and older: a large patient data set study from European registries. Leukemia. 2022;36(4):913-22.</w:t>
      </w:r>
    </w:p>
    <w:p w14:paraId="6BAE60A0" w14:textId="77777777" w:rsidR="00001E1F" w:rsidRPr="00DF29AA" w:rsidRDefault="00001E1F" w:rsidP="009E4A5C">
      <w:pPr>
        <w:pStyle w:val="EndNoteBibliography"/>
        <w:spacing w:after="0"/>
        <w:rPr>
          <w:rFonts w:ascii="Times New Roman" w:hAnsi="Times New Roman" w:cs="Times New Roman"/>
        </w:rPr>
      </w:pPr>
    </w:p>
    <w:p w14:paraId="3492F756" w14:textId="4F5217F6" w:rsidR="00001E1F" w:rsidRPr="00DF29AA" w:rsidRDefault="00001E1F" w:rsidP="00001E1F">
      <w:pPr>
        <w:spacing w:after="0" w:line="240" w:lineRule="auto"/>
        <w:rPr>
          <w:rFonts w:ascii="Times New Roman" w:hAnsi="Times New Roman" w:cs="Times New Roman"/>
        </w:rPr>
      </w:pPr>
      <w:r w:rsidRPr="00DF29AA">
        <w:rPr>
          <w:rFonts w:ascii="Times New Roman" w:eastAsia="Calibri" w:hAnsi="Times New Roman" w:cs="Times New Roman"/>
          <w:noProof/>
          <w:lang w:val="en-US"/>
        </w:rPr>
        <w:t>2. PROBAST: A Tool to Assess Risk of Bias and Applicability of Prediction Model Studies: Explanation and Elaboration. Annals of Internal Medicine. 2019;170(1):W1-W33.</w:t>
      </w:r>
    </w:p>
    <w:p w14:paraId="07859882" w14:textId="2B386B33" w:rsidR="009E4A5C" w:rsidRPr="00DF29AA" w:rsidRDefault="009E4A5C" w:rsidP="009E4A5C">
      <w:pPr>
        <w:pStyle w:val="EndNoteBibliography"/>
        <w:spacing w:after="0"/>
        <w:rPr>
          <w:rFonts w:ascii="Times New Roman" w:hAnsi="Times New Roman" w:cs="Times New Roman"/>
        </w:rPr>
      </w:pPr>
    </w:p>
    <w:p w14:paraId="65BCE5A4" w14:textId="0E163855" w:rsidR="009E4A5C" w:rsidRPr="00DF29AA" w:rsidRDefault="00001E1F" w:rsidP="009E4A5C">
      <w:pPr>
        <w:pStyle w:val="EndNoteBibliography"/>
        <w:spacing w:after="0"/>
        <w:rPr>
          <w:rFonts w:ascii="Times New Roman" w:hAnsi="Times New Roman" w:cs="Times New Roman"/>
        </w:rPr>
      </w:pPr>
      <w:r w:rsidRPr="00DF29AA">
        <w:rPr>
          <w:rFonts w:ascii="Times New Roman" w:hAnsi="Times New Roman" w:cs="Times New Roman"/>
        </w:rPr>
        <w:t>3</w:t>
      </w:r>
      <w:r w:rsidR="009E4A5C" w:rsidRPr="00DF29AA">
        <w:rPr>
          <w:rFonts w:ascii="Times New Roman" w:hAnsi="Times New Roman" w:cs="Times New Roman"/>
        </w:rPr>
        <w:t>. White IR, Royston P, Wood AM. Multiple imputation using chained equations: Issues and guidance for practice. Stat Med. 2011;30(4):377-99.</w:t>
      </w:r>
    </w:p>
    <w:p w14:paraId="5B4E3C6E" w14:textId="77777777" w:rsidR="009E4A5C" w:rsidRPr="00DF29AA" w:rsidRDefault="009E4A5C" w:rsidP="009E4A5C">
      <w:pPr>
        <w:pStyle w:val="EndNoteBibliography"/>
        <w:spacing w:after="0"/>
        <w:rPr>
          <w:rFonts w:ascii="Times New Roman" w:hAnsi="Times New Roman" w:cs="Times New Roman"/>
        </w:rPr>
      </w:pPr>
    </w:p>
    <w:p w14:paraId="2EBFB3FF" w14:textId="097E76C2" w:rsidR="00E74D32" w:rsidRPr="00DF29AA" w:rsidRDefault="00001E1F" w:rsidP="00001E1F">
      <w:pPr>
        <w:pStyle w:val="EndNoteBibliography"/>
        <w:spacing w:after="0"/>
        <w:rPr>
          <w:rFonts w:ascii="Times New Roman" w:hAnsi="Times New Roman" w:cs="Times New Roman"/>
        </w:rPr>
      </w:pPr>
      <w:r w:rsidRPr="00DF29AA">
        <w:rPr>
          <w:rFonts w:ascii="Times New Roman" w:hAnsi="Times New Roman" w:cs="Times New Roman"/>
        </w:rPr>
        <w:t>4</w:t>
      </w:r>
      <w:r w:rsidR="009E4A5C" w:rsidRPr="00DF29AA">
        <w:rPr>
          <w:rFonts w:ascii="Times New Roman" w:hAnsi="Times New Roman" w:cs="Times New Roman"/>
        </w:rPr>
        <w:t>. Bodner TE. What Improves with Increased Missing Data Imputations? Structural Equation Modeling: A Multidisciplinary Journal. 2008;15(4):651-75.</w:t>
      </w:r>
    </w:p>
    <w:sectPr w:rsidR="00E74D32" w:rsidRPr="00DF29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D89F77" w16cid:durableId="2610F48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C33B8F"/>
    <w:multiLevelType w:val="hybridMultilevel"/>
    <w:tmpl w:val="7E2005A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8E3"/>
    <w:rsid w:val="00001E1F"/>
    <w:rsid w:val="000945DC"/>
    <w:rsid w:val="006858E3"/>
    <w:rsid w:val="009E4A5C"/>
    <w:rsid w:val="00DF29AA"/>
    <w:rsid w:val="00E7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F4BBD"/>
  <w15:chartTrackingRefBased/>
  <w15:docId w15:val="{7612C4CC-2979-499E-AD84-5DDFF1905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A5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9E4A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E4A5C"/>
    <w:rPr>
      <w:rFonts w:ascii="Calibri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1E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1E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01E1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1E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1E1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1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1E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37</Words>
  <Characters>5709</Characters>
  <Application>Microsoft Office Word</Application>
  <DocSecurity>0</DocSecurity>
  <Lines>47</Lines>
  <Paragraphs>13</Paragraphs>
  <ScaleCrop>false</ScaleCrop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rard Emilie</dc:creator>
  <cp:keywords/>
  <dc:description/>
  <cp:lastModifiedBy>Recher Christian</cp:lastModifiedBy>
  <cp:revision>5</cp:revision>
  <dcterms:created xsi:type="dcterms:W3CDTF">2022-04-25T08:16:00Z</dcterms:created>
  <dcterms:modified xsi:type="dcterms:W3CDTF">2022-04-29T09:51:00Z</dcterms:modified>
</cp:coreProperties>
</file>